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80" w:type="dxa"/>
        <w:tblLook w:val="04A0" w:firstRow="1" w:lastRow="0" w:firstColumn="1" w:lastColumn="0" w:noHBand="0" w:noVBand="1"/>
      </w:tblPr>
      <w:tblGrid>
        <w:gridCol w:w="1660"/>
        <w:gridCol w:w="1960"/>
        <w:gridCol w:w="3120"/>
        <w:gridCol w:w="2340"/>
      </w:tblGrid>
      <w:tr w:rsidR="009B1CD8" w:rsidRPr="00326ED3" w14:paraId="467D8914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F865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rde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FF66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DB8C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6E7D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ource</w:t>
            </w:r>
          </w:p>
        </w:tc>
      </w:tr>
      <w:tr w:rsidR="009B1CD8" w:rsidRPr="00326ED3" w14:paraId="03C34AF9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8BAC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attode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234C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chotermops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DDF9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Zootermopsis nevadens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583E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751EEA46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DD17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attode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A2C2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att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B96F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eriplaneta american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7958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506C4247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804F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attode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1A5C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ctob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1617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Blattella germanic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1B97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212B070F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7023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attode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E075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hinotermit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B801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optotermes formosa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CD7E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79D60F3C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8B57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e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479F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prest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6F63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grilus planipenn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ED85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691F816F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5DD2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e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FFDB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thar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41BD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ntharis rustic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A694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0AD1C18E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8152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e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2C9C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thar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4665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Rhagonycha fulv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75D8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043D46DB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0F26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e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DEDF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ab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0873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terostichus madid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EBC8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378687EA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E1F3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e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0F6E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rambyc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B4DF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noplophora glabripenn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948B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06EB130D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F9BE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e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D0C8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ysomel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4B91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eptinotarsa lineolat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DB63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5F7238A6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820A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e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6278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ysomel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6F36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eptinotarsa rubiginos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3E63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38CCFB3C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2C98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e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9977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ysomel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2054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Ophraella commun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15E6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408436D6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0F2E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e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1E24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ccinell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4165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armonia axyrid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6BE5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0DE83FD6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9951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e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8FA5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rculion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70E8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laeidobius kamerunic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1E17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117F9923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A260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e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081B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rculion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B560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itophilus oryz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D4E1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45DE0DD9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934A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e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6F96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ater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ACA7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imonius californic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505E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7D48EBB2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26A7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e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D94B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mpyr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D934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bscondita terminal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7A40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7A54AE0C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1501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e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C59E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mpyr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1AC8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amprigera yunnan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696F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23E99534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03B0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e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3E33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lo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D409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ycleus cichori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4F3D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1C7DDBB8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AEA7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e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1070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lo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7560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ycleus phalerat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B1CC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39B6BDED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D805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e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F7CF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tidul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7852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ethina tumid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BD80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18F7EED5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128D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e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82D0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rochro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4C5E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yrochroa serraticorn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6DB8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2942058E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23B0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e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0DA0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arabae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822E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opillia japonic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C406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4C7DB1BE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D739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e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A037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arabae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3726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rotaetia brevitars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6620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2E389254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90E1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e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CCD4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phylin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8043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Ocypus olen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5A5D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7A3918C7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739C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e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125F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nebrion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932A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sbolus verrucos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8521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0A33A237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89AB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e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5D3B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nebrion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80DD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enebrio molito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95B8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52CEAA45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E0CF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e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5452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nebrion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8FA6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ribolium castaneu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C68B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74327538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08DC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e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BA0F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nebrion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BEFF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ribolium confusu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058A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3D720775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C95F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2E3B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romyz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7CC7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iriomyza trifoli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B4FC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75911D13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DA29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3BC0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il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FAF5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Dasypogon diadem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6A69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4D569F6B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676C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8E72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liphor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A10C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lliphora vicin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504E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134E081E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B8F8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C78E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liphor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54AD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ochliomyia hominivorax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2C45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2B3E4214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3174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0D15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liphor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B7CB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ucilia cuprin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C66F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40F422D0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C41F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9E58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liphor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81F2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ucilia sericat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CAA5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524545B6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5D9A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C732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liphor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9284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hormia regin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CB7D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176B4068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4603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B456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cidomy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1984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yetiola destructo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A15D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7B2505C3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A489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CB92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ratopogon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9BE5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ulicoides sonorens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83C5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636E170C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0AF1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D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9830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ronom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6512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lunio mari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324B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0D15BFDD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2338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D87D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ronom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EF47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olypedilum vanderplank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55A7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442DD26A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2CBF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5C5A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elop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AEAD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oelopa frigid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15B7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56046905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0A8B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4EC3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lic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67A1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edes aegypt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6EB1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2736790E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D42A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FF97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lic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FD67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edes albopict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3614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42462268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D51E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C13A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lic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CC79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nopheles arabiens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2848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33D2800E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B7DD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6915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lic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35A1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nopheles atroparv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23A7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75E9E2A3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7061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042B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lic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B1AC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nopheles christy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FB55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032929CF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83AC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2C15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lic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1039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nopheles coluzzi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3871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238EAE20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AD1C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ECE1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lic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5F2F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nopheles cracen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7A32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68EE73C8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D2EC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84A6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lic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90C5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nopheles culicifaci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C5CF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71261795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BAD7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9543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lic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E5F0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nopheles darling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DD4F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120C6F73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A0F2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3A75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lic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6C7B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nopheles dir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5337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24426BFF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5C08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5CCD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lic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D94D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nopheles epirotic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2BA1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49097960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EB6F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B3F9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lic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4F92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nopheles funest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4E09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65059192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2401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02D2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lic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FE91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nopheles gambi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D711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23331809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8B8C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36DA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lic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1D7D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nopheles longipalp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2B84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415641BA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C3C5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46BD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lic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A955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nopheles maculat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1890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0D47CFEC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4853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6420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lic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26DE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nopheles mela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0D9B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70188BB7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57B2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FBAB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lic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84D9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nopheles mer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3561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54237F7A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D2FE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44E5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lic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F151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nopheles minim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6806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4B2179C1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53B1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AE7B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lic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5DDC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nopheles nil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64BD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68CA65EC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CBCF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B737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lic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8BDA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nopheles parens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FFFC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7E4D34C8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06D8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6CD4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lic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CB20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nopheles punctulat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3064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7ED9E6D0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CF4B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6D27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lic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4338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nopheles rivuloru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6ADA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5FB8B291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AD8E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DAF5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lic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AF96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nopheles sinens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EB62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1CD917C3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45B5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1335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lic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CC05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nopheles stephens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A7B7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5013A8EC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461E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C22B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lic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BA39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nopheles vaneeden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E4F0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134477A0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487E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CCAF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lic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3748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ulex pipien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999B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4DEDB407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DDF6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FFFB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lic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2351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ulex quinquefasciat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99D1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515CAC2E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46DD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4959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osophil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DCF4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Drosophila albomican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8622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36415929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34C7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AED9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osophil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C513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Drosophila buscki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48B0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12039B76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4FD7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ABB3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osophil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952B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Drosophila mauritian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73BC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257C2B4F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BF22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36D8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osophil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DED9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Drosophila melanogast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17B4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22CBE447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4427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4676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osophil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02D7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Drosophila pseudoobscur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FA7A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471C2B18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35FD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D53E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osophil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9D6B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Drosophila repletoid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DFF3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25C214C5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0BF1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D653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osophil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E35B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Drosophila robust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CC30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4589E7D8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A069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A3A1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osophil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15E7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Drosophila sechelli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2485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652AEB70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2807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7739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osophil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A803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Drosophila simulan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60EB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7132CC33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203F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D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F4B1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osophil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020B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Drosophila subobscur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2E5F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25D4B684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AAA0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9DC2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c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E8F3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usca domestic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AB70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3C08AB85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9CB9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5CF1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or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6D95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egaselia scalar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B369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5808C564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E835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F964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ychod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5DBF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hlebotomus papatas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624B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56A8E204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679D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ED85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rcophag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C7FB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arcophaga peregrin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B8A8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16B70787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9D41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8C5F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atiomy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F679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ermetia illucen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5142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5F48FB8F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8284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A579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rph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CA2D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eilosia vulpin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1B89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3F077BAB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7DE9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08C6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rph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3F17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rysotoxum bicinctu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20D0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616D0657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1A20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10A5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rph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6DAD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ristalis arbustoru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3055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7F4AFED0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332A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99E4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rph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8C2F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ristalis pertinax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9E12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7F416129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6F70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21E2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rph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C13A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ristalis tenax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BE04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2D662B91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6D91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F6F7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rph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50C6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elanostoma mellinu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9D1C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079247A0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1ED6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C452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rph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49B1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caeva pyrastr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E536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1E3C4049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741C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0560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rph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1E59" w14:textId="77777777" w:rsidR="009B1CD8" w:rsidRPr="00201338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yritta pipien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1A70" w14:textId="77777777" w:rsidR="009B1CD8" w:rsidRPr="00326ED3" w:rsidRDefault="009B1CD8" w:rsidP="00F23407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64BC7296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0544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C5E3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rph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7A8C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Volucella inan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01B0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0802534C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C06E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10ED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rph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538E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Xanthogramma pedissequu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2104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7D7AB996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50F7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0312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chin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C697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Gymnosoma rotundatu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9533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409E0048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BD8E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D969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chin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6F67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achina fer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AF96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2338928B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AE7D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AD34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chin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7BC8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hecocarcelia acutangulat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83F9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5B3FA2BE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A2FB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51C5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phrit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E38F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Bactrocera dorsal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BB7D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479E71EA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4870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BC5E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phrit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2728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Bactrocera latifron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0E8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7493639C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F72D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32A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phrit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A23C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Bactrocera ol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C903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5C8BE4BD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4A9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3517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phrit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74D7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Bactrocera tryon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52DF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55E1554B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1B8B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B17D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phrit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C3FA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eratitis capitat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372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27F497B9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14EF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E3E0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phrit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D40E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Zeugodacus cucurbit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E219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4A3EDE3B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6859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phemer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1DDD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et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60C2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loeon dipteru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B22A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7646D63F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69A1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2A6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eyrod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180C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Bemisia tabac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61A6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36A38289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30E4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5400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eyrod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4E2D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rialeurodes vaporarioru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0DCF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4C9E0C1D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8E6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981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yd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199A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Riptortus pedestr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01F7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086D5C2E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94E4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DF4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hid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32BD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cyrthosiphon pisu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451E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2F7656EA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00BD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3D0F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hid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3F98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phis craccivor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6736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58CC2251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0FBE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E9D4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hid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42E1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phis glycin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9BE9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29FE8E18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741D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4B95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hid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852B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phis gossypi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AE25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44BC9721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0197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D3A6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hid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6052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Diuraphis noxi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FB8A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7AEC0227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971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3FD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hid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304A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riosoma lanigeru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533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3CB2FEB7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9ECF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42C9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hid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262F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yzus persic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BB02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3F39E007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74C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7713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hid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D9E3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chizaphis graminu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A5F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37E52F3E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4A94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E807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hid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53B2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chlechtendalia chinens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B6F1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347B3116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2261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E0AB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hid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DCA9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itobion aven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FF63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44DFB3B5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F4B4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83D2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hrophor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CE74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hilaenus spumari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16B4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3A8AF283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090F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Hem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75BE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lostomat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C614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ethocerus indic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AEC0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20D7E194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619B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653A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cadell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4DE5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mpoasca onuki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0C47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5817F36F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9FE5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BF5A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cadell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AB25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omalodisca vitripenn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A746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1E14BB27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BC59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5FB2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cad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26CC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gicicada septendeci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591E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26500FF8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8656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4971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cad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305E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gicicada septendecul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6874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4E80A0C6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713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0A53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lphac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F1D6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aodelphax striatell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76D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75379B3E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B761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C9D9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lphac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59DB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Nilaparvata lugen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001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55C33A5D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838B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6C9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lphac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0238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ogatella furcifer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1A0D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648FFD8E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F33A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D20F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v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690F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Diaphorina citr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359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63D1A3ED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1BAA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EB87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r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584F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polygus lucoru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BD5E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2451D555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A0B2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D88E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r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9E38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Nesidiocoris tenu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B412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14786195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D99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9382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ntatom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9C4D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alyomorpha haly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E0AF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52A03225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59F5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FB1E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duv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BC69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Rhodnius prolix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F491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68F50028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9C9E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37CF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duv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D4F1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riatoma infestan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0C1A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3C533775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0003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21C6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62A0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pis ceran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68B7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05CDEA8F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4A76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6B3B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9286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pis dorsat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DB39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2119E0D8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230D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7EEB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C501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pis flore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83B6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7526DD0A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7E8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0CDB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2BA9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pis laborios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E722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028E9B73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B2BB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9191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353B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pis mellifer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CBD6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64BB7E47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41ED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EEF3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C68E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Bombus walton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0D19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3C768C58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4FED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DA50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1723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eratina australens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7F17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1A0948E7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D08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AC9A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5675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Nomada fabrician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770E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57C0059F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8036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7D99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con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124D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phidius gifuens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E4E5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4A425911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9C32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188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con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08AD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sobara japonic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A492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661E4D9A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CDE5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B98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con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939C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otesia vestal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B597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77A4676E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EE6E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B180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con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568A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Diachasma alloeu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BA35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289D1F13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E18A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71A0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ph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0920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ephus cinct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F02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56BF5858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EF26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5713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mic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5EAC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citon burchelli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E677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2984AFFC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FE37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3A14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mic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F0A6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ormica selys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F2E9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7999C7ED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1A21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5E0D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mic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C814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inepithema humi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7951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269DD406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D572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441E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mic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F43D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onomorium pharaon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8A9E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736C38A9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BB124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76613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mic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3E95A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042A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Ooceraea biro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C04A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27D08B7D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A71B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6616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mic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4B6E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seudomyrmex cubaens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BB76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4CBEB2DF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0A4A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5E20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mic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AFAB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seudomyrmex elongat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F5E2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7630FCB1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F1B3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2DF4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mic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BFE3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seudomyrmex flavicorn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1D91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0F42BF31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1B45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0167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mic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B65D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Vollenhovia emery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07D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46526949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667D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78EB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mic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88FE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Wasmannia auropunctat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45E5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08EA1B46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028A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4CF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lict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4C1F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asioglossum albip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FC4F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411B4E4E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053A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4FC5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lict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2045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asioglossum mori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B986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04506D74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CD4B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909D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chneumon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8CC3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Diadegma semiclausu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D162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34B351D9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AE3F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Hymen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55B9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chneumon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3B7A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Ichneumon xanthori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83AE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0EB9A5CE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CF0B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B156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litt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1000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cropis europae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AF15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46CA9442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75E7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DCE3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mpil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AC43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noplius nigerrim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4EDF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67AA690E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7A3F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ADA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en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0004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imumesa dahlbom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6833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048323B7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39F2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B60E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eromal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1951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teromalus puparu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174A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61F35B3C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CEF1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B483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nthredin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F1F0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thalia ros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50B0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471A4B70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EAD5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C5A5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nthredin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23BB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enthredo noth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A023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355874E4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D0AB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06D1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sp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3979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ncistrocerus nigricorn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9D9D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16EEE4A1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150A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DBAD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sp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5AC9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Dolichovespula medi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89D1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29E8335C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B5D3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487A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sp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4E96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Dolichovespula saxonic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7117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43DACB63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148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8384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sp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3E30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Vespa mandarini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8C1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5DD91D85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7E2A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EBFF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sp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6E34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Vespa velutin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8F30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40603073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6589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1A06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sp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4FB0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Vespula germanic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0859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4A082ACB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77D4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E7DE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sp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000C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Vespula pensylvanic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A260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109842B9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9992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men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3820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sp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0568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Vespula vulgar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4232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62C94B04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5C6B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4AF7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astobas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B442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Blastobasis adustell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093E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6BA0F2FE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BAD5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6A2E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astobas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104C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Blastobasis lacticolell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062E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1644B93D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E3C6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F32D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mbyc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F3CA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Bombyx hutton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82B3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22526E74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1314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CFC3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mbyc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6273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Bombyx mandarin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C44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2E2EFC37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1F9F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FB8A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mbyc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C2BC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Bombyx mor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8BD2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30A7C280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8672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B3A9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posin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119D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rposina sasaki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AF37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54FDE7EE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631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6B34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ss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A1C6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Zeuzera pyrin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1ABE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35A6A930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6782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BC1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amb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C4B3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ilo suppressal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FB05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3F2542DB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5D05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722B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amb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9DF0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naphalocrocis medinal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AA26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298A603C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973D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C42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amb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8AA1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Diatraea saccharal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F044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38FB605E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9744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F1C2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amb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6217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Ostrinia furnacal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D230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090AB9E4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C354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2470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amb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BBFF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Ostrinia nubilal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0147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5A85FEBC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2309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0DD9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amb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2828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arapoynx stratiotat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56C7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0E3C8DC1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6875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3B81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amb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8606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cirpophaga incertula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7CEF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09273579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F00B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A20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eb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8E37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rctia plantagin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7E04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3459BF36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2A84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CF56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eb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F7B9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ilema depressu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5A1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19AFAA2E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48B1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927A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eb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4CFA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ilema sororculu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F9EB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43EF43BE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594B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36AA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eb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D5E0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uproctis simil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D31A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3F92C6DE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ABCF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1199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eb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D58C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ypena proboscidal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5A30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49DF31A6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0DE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86A0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eb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8004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yphantria cune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F5C4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41617FAB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982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EAC1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eb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DF1C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aspeyria flexul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E55A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3A5B99A9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9205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ADE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eb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03FD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ymantria dispa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BECE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15936B63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C46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A5B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eb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58D1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ymantria monach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FCA7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1EE4F5C3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6AD6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8496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eb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3719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Orgyia antiqu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944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3547FB24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FEA0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1039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eb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3B36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chrankia costaestrigal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8506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5F5511F4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6441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D2B9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eb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FD7E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pilarctia lute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8F09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16C07F3F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94A2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E046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eb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9399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pilosoma lubriciped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614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3C7DC93E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572B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112B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lech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84E6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uta absolut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4326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62135A79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3174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187E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ometr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5C17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mpaea margaritari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8852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3EFD0875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C600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BE7A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ometr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04F2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rocallis elinguari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7B5A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115CE231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4567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2C2D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ometr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972F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ctropis grisescen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C1F0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0FD62A45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28A6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40A5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ometr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D9B3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ydriomena furcat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871D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5528A1BC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5E87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2321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ometr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8AC5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Idaea aversat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82F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31231CE5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9F3D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ADE5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ometr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EFA6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Operophtera brumat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9BC2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4A693EFA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589B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FCD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ometr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79DC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eribatodes rhomboidari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C305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690D5990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E472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CB45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per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F872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nisynta dominul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1A36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6D9674AB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E23F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6B2B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per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3A1F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postictopterus fuliginos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8782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33153EF5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BA6F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06F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per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3F58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pyrrothrix aesculap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F859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39D5F03F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0190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D2DE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per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7B84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pyrrothrix chalybe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743B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02F4BC80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819E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775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per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48DB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spitha aspith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C3E4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35F918F2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3699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329E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per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E096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stictopterus jam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C32B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41CB3300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CAF7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316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per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4E27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tarnes salle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133F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5434079C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5C0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F20F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per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D7AE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trytonopsis hiann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0AD3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3E4D911F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C60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235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per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3D0A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zonax typha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8073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5C7BD1E4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27D5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DA7D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per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CB86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Barca bicolo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8C8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348654E2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FB90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6DB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per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24B4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Bibasis ilusk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E6C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2C0AEBF4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2DDB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F68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per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C6A7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Bolla bren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C943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48BF4821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B699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E5F2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per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5101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mptopleura aux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4FE7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2B5D213C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F386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5E35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per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DAE9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rystus phorc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1DAD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457C0813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B4CB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A55B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per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487A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ecropterus lyciad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12D2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07B5AFDF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93D9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C89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per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441C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ecropterus tehuacan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DEA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5A0D37B6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B382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769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per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5C11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ecropterus toxe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D085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1F48B6A6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2034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3D16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per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58CB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amunda chamund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61DB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709C798E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B899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AB90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per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6EF5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oaspes benjamini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76F6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22D0E2CD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33A6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32E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per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D2B0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odatractus alcae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6CB3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404F671B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88C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C80A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per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D784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upitha purree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990D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7FEE5E64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596A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12D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per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D26B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ycloglypha thrasibul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2690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3AB87373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1AB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9A9B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per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ECF9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Dalla cypri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DCED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75552999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C649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D19B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per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2783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brietas anacre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9E56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4E43E882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C30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95E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per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7486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buruncus unifasciat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00D6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0F26A2A8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AA1B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905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per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6533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rnsta confus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1849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13B28798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BD81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D9B9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per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8292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rnsta delago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F840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12F6892C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8B9D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E51F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per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9CFF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rynnis briz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A81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2FA64618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186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02D4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per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6FEE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rynnis tag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F379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37911BC0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D81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CE3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per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B281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uphyes d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EF7A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00714F85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551D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1480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per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399C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uschemon rafflesi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D79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62607932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5E9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507A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per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3A70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Gindanes bronti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C23D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5F2F3B82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679B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6320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per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96D8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asora badr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BC9A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7B521315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C2B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D42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per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9930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esperia comm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B44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563BAE61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002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4F0E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per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B955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Jera tricuspidat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C56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27DA6064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9987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A52A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per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FCEB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Jonaspyge jona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BA36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5D0BADFF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ADB2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8FE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per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9611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erema acci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DB67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71B43AF2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F697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C85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per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5287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etardaris cosing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EE7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4BD46FD4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4F73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BA3A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per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3FE6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icroceris merop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4BE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0F182985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02B7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F322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per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3239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icroceris scyll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8A81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57902B93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7EB4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7963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per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9511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imoniades versicolo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9FA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1BCF3959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990B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1CDA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per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B994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uschampia prot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2946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1D580F51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D9C7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AE51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per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1931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ysoria galgal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3661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341D4CD2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555D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C0CD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per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6784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ysoria seja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1422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45C4E1A2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E07D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1132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per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99AE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Noctuana haematospil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A55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1E625A14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D453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5123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per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9584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Ochlodes sylva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AEB6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6503D4AC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8290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AB39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per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8C89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Ouleus salvin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5404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43103AAA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C5AA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FC47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per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EA63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Oxynetra semihyalin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B374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41DD48C3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5735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8916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per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DBFE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arelbella macleannan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98A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0748447A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31B0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066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per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729C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arnara guttat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B8A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6913DC7A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B350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10B4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per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A0FB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assova nigrocephal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A3F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3E1E82A1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1DA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11CB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per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8F6E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olygonus le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6460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7A373002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2677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841D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per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210E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seudosarbia flavofasciat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EBBA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51C94DF1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BD14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87F2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per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4D64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yrgus malv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E68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2B4B63C9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0286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9EB5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per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38ED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yrrhopyge papi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DEA0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4671E671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F0B0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3B2B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per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D967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yrrhopyge schaus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3D21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340D1F4F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5385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E051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per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7CCE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yrrhopyge sergi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F4ED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26CFDD69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F329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6773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per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94D8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yrrhopyge tate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1C27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16FFE939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C570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0753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per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A004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ythonides amaryll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A162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616A43DE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E12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B73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per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74CD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alantoia eriop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CDFD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0707B59C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7749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0AFA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per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0264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pialia spi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B3E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4EA6161F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CB7B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152A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per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99D0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pioniades abbreviat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AB30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640AEEE7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7A41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E50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per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4071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agiades litigios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1567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031F804F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EFA2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D9EB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per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CB76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hymelicus lineol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4575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438A90B9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1244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A40E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per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8666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hymelicus sylvestr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E4AD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64C5A789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D4D0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ED9A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per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1611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Udranomia eur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844F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7CF11504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0EA3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2ADB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per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CA68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Urbanus prote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D01F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4824FDE3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3FE6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47BA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per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76FF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Yanguna spatios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F8F6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38BF3686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C581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D01D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per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B1BE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Zonia zoni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8B41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0331A1BA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7A8A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BB06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CC8B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Dendrolimus kikuchi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B18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325933F4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FE97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AC2B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B8C6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Dendrolimus punctat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64E4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32AE8F29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E92A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BBB6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caen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0B95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ricia agest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447E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093F70C0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D542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3C1D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caen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F72E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uretis bul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86F7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47E9D2BD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2002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D7A6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caen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DCDC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yaniris semiarg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D0CA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1ABD5453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7213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45CD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caen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AFE7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yclargus thomas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F001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2538D81D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A53A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A14D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caen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CAEF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Glaucopsyche alex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0300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0DC4BF2D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A476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F7C4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caen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FD2E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ycaena phlaea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CBE4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0D78FFEE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D08D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9BB2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caen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D9C6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ysandra corid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602A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0292009C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0AAD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780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caen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3F1A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lebejus arg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7AA7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568F1C19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0D0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B3C4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ctu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381A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grochola circellar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0561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23F23976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DE52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D790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ctu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9F1C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grotis ipsil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A8F3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037F6114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2CC6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77A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ctu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25B2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mphipyra berber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0A4F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1C292A5B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F0B7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7C03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ctu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6FA1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mphipyra tragopogin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6D19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7A381716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A977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3437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ctu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F0BA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utographa gamm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0C19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7C2ED13A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986F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B476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ctu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006A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utographa pulchrin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AB6A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42AF6A3C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A877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A397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ctu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A0D7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raniophora ligustr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086F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0E31B350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4674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B4FF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ctu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60D8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upsilia transvers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1FE0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18D6732D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BCD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11A0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ctu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E876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Griposia aprilin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DFB2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3846B138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5213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883D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ctu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92F4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elicoverpa armiger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9227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7ABFD853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7D06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1431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ctu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5A70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elicoverpa ze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7531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28F83BB7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EE5A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B275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ctu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2272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ydraecia micace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577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5F2D9CF0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A522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F865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ctu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1BE0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mestra brassic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2A6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023270EC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9620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3BE5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ctu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73D1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mestra configurat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F88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32289D15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B66B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18EB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ctu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A505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esoligia furuncul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8CC0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49CA16FA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07B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F68F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ctu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A830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ythimna ferrag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03EA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21DEC8FB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4F0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DA6D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ctu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2604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ythimna impur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5DEA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62605C08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F91B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7C4A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ctu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09E8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ythimna separat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001D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77633F3A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96B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D555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ctu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D21C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Noctua janth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2071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5CE2D081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8C6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40D5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ctu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F70E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Ochropleura plect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BF74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018E388A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DF60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18AD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ctu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8489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Omphaloscelis lunos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2D86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0430DB1F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A4DA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2B2B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ctu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EC1C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hlogophora meticulos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BFB2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541AAF65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E45D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B527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ctu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6C31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esamia nonagrioid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512B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776DC290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8831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72C0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ctu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1D5E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podoptera exigu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9563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117BE37F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1914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FD64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ctu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B919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podoptera frugiperd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D0C5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3A156A2A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2F04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88EA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ctu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5865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podoptera litur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D6F0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5193EC84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90D7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822A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ctu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5AFA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richoplusia n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FADF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3CB78AB0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63F0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BBD1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ctu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FB4B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Xestia c-nigru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5931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4733E786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4C44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ADB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ctu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E7C1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Xestia xanthograph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A4A9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6E57257A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CA89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AEDA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odont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CD2B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lostera curtul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BAA5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5EB863F0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BBD9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377E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odont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B771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urcula furcul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154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51EB0970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E6E5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D0EF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odont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3053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Notodonta dromedari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AF47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1DF43BF7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F4F0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8090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odont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0B4D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halera bucephal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4D89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11C582B2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393D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B014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odont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BDB8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heosia gnom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F624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4775554F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A24E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7AA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odont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3D38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heosia tremul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846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2784DBDB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9522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2699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odont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8F21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tilodon capuci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ACC4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4631DD18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35C1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F4BF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odont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0FBE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haumetopoea pityocamp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A305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5EA75B4D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B93D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12A2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mphal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908C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Danaus chrysipp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FE1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77B0558C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7ECD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528B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mphal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70B2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Danaus melanipp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1A1A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038CD7E1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D0A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373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mphal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25EE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Danaus plexipp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D2FB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7E54C605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8D6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B13E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mphal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3E90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Dryas iuli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E624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0CF29352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B0F2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E297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mphal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C147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lymnias hypermnestr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9589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7227664C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6FA7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42B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mphal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59A5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rebia lige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EFBF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51061C70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71B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2A83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mphal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CF1D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eliconius clysonym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581D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68697D2C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CE99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C295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mphal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C9D6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eliconius cyd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EC4F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11C8854F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DF2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5AD2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mphal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2133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eliconius elevat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858E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3FB5CC6A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F0AE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19E7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mphal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92D3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eliconius ethill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95AD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27219100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CBAF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D5DD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mphal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383B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eliconius heca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0B12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4CA8D3CA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7036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9ED6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mphal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3BB4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eliconius heuripp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3891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55559C15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C04E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3499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mphal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9744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eliconius ismeni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E2B2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689CDCF3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AE2A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679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mphal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AA27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eliconius pachi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9C3F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1EDF0F63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3BBA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4C86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mphal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977C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eliconius pardali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2B9D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7475F388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0B6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32D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mphal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E8E2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eliconius timaret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DA1A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3E9E32D2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8B4F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4CE9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mphal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602E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Junonia coeni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C73D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7B442DB2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7CF4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6E3D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mphal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EC96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Junonia litoral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E279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5480DE5E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FB8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393F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mphal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D924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Junonia vestin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0259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51510E3A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B006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BFAE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mphal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4675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imenitis arthem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E4F3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60CED120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99A5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08D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mphal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C96B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niola jurtin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047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3E20C47B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AEC9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4005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mphal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C1FA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elitaea cinxi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7C92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34E6F24D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7B8D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940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mphal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DF82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ellicta athali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4796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7B094FEC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3F47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4F53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mphal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F667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Nymphalis i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7953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050A9C93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185B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2C35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mphal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BC3B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ararge aegeri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E826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60CD70D2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71A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84C9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mphal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00CB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Vanessa atalant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3A32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5F679C6A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0E44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28B5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mphal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9812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Vanessa tameame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CF19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1BF74AD5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8067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B1F5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pilion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C2DE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trophaneura alcino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A7B2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358845B3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87D2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7734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pilion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DFBB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uryades corethr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DA9B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217CFC7D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B241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335D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pilion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6920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amproptera meg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D1A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07A38CB3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14CF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3B64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pilion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3E47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osaria neptu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E032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05D8FA03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5ACA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ADD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pilion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866C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uehdorfia chinens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AB3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38A894A1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F710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26EF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pilion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7E0E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imoides lysitho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DA1E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3577B1A1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B543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9DD6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pilion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F40F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Ornithoptera priam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AAB6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47277E51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3917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0BC2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pilion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FA99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Ornithoptera richmondi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B9B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27CBBB34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C54A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8159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pilion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0887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apilio biano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EAAD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0C1EF4C9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70E3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9ABE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pilion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428B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apilio dardan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87F7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071D15EC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85A2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5DAF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pilion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E780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apilio macha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0D0A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19E76905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B7AF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69D9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pilion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894B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apilio memn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DC76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7C0D272A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A999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490A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pilion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0B81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apilio polyt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2BE7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7ED416D1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65D4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3B54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pilion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B9AB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apilio proteno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98C9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2B596712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5689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98B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pilion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813D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apilio slater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FC6A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496A730A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DAF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A6ED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pilion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A07A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apilio xuth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1BA6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4002FEDC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2844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862E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pilion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6581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arnassius apoll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FB0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54F0F092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0F5E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73FF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pilion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D83B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rotesilaus protesila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F3B2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13B787EE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FA04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3149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pilion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A272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einopalpus imperial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E2F3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3699443D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6E7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474A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pilion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BD3A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rogonoptera brookian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0E4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04AC7C56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AEB4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015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er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1BAF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poria crataeg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ECC2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7261D9E9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A903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B3A7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er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E628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Delias pasitho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7A3B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1B7C5FAF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AD7E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84BB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er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B821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ieris brassic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7453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6CAC6605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73A6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6E31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er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FAD6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ieris nap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9D96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672DBA3F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C88D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9115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er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8D87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ieris rap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1EAD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2D636202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F633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F145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utell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CFBC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lutella xylostell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602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19183424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C163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EAEE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erophor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5884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mmelina monodactyl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B8AB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11488473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0F83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E48B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ral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54B4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myelois transitell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5DA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14C3127B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F803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4277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ral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8BA0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ndotricha flammeal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3C09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6234D58E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B561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02A9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ral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DE9F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phestia elutell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295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38D0FB2C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9875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7B40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ral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094F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Galleria mellonell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0B59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0C5D4F6A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9669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024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ral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1ABD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lodia interpunctell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ABB0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614C9DEE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4C21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77CA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odin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4624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podemia morm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B10A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5D4723B0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905F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6F5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odin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4CDA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podemia multiplag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FE6B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6912CAC3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0875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2B19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odin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3991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podemia murphy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6790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2E177426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97A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6C7D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odin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CA6E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mesis heteroclit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C1B0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0B89E290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AF45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BF43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odin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34F8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mesis mandan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00CF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395D11DE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6E3A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7E97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odin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2054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mesis tenedi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F635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3D439B3A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377B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4E9D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odin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AA36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urybia lycisc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B6E7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67ED25C6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DBB5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8E36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odin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9731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ypophylla argeniss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0A05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5FDB6D1B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1379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BAB6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odin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A2FA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talachtis halloween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EF8B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180F39A0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8337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D017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turn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C69E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ctias lun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6116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264121A8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5E2F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E740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turn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423D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amia ricin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FCA4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0EE9C9D3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EA19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802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s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EF93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esia apiform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C134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0947DD06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66A4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63E3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s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F227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ynanthedon vespiform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913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1B19CE34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F431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BA71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hing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5532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Deilephila porcell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3855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3B5FBEF5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52A5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4ECD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hing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AD31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emaris fuciform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1CC6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3AB433EB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8D7A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5E4E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hing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C022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yles vespertili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C479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5FE664DE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8FAB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700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hing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C5BC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nduca sext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AD89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327F0607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7B7B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E790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hing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5CE5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imas tili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B85F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13F02422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1B93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B8DB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ne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9D53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inea semifulvell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44F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5FE6900E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E2BF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B4A4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rtric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F023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doxophyes honma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5286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0D2752A9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5DD3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415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rtric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90B4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ydia pomonell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2B07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25137913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C9D4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98D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rtric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4D3E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ydia splendan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14E5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492125C4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863F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0F82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rtric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A200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edya salicell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C78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4B52ED24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BD3A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1890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rtric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1285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Notocelia uddmannian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59B9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7AD75DC0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5D3D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BAD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rtric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719F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ammene fascian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C996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3BF7D061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7BE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D93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psoloph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BE18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Ypsolopha scabrell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7CC1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176D06DD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F20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id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D9C0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ygaen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611B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Zygaena filipendul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3827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0F3CB6CA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05D4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ur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830A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ysop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D51F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hrysopa pallen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F2D4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69A29144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1BF5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donat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3EC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bellul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0C2C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antala flavescen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DBC2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3A702E95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DE35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th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5E71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rid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B799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ocusta migratori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11F0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4B604C29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D07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th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1464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yll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172B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Gryllus bimaculat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BA7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7C9C18D2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8E12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th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25D3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yll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EEF6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eleogryllus occipital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2F02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528DD668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19DE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th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0A94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gonidi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9AB1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pteronemobius asahina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6AB7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ed from scaffolds</w:t>
            </w:r>
          </w:p>
        </w:tc>
      </w:tr>
      <w:tr w:rsidR="009B1CD8" w:rsidRPr="00326ED3" w14:paraId="0E8FC355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2B26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phona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22B3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lic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1B53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tenocephalides fel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0103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2655A7C7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554B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epsi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E7AD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ngenill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B1FC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engenilla moldrzyk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FE18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  <w:tr w:rsidR="009B1CD8" w:rsidRPr="00326ED3" w14:paraId="34F84A6D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3497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ch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60A5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mnephil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60F8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imnephilus lunat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11CA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Non-annotated</w:t>
            </w:r>
          </w:p>
        </w:tc>
      </w:tr>
      <w:tr w:rsidR="009B1CD8" w:rsidRPr="00326ED3" w14:paraId="3D5C1C05" w14:textId="77777777" w:rsidTr="00F23407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FB7C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chopter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8D40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enopsychida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BBDA" w14:textId="77777777" w:rsidR="009B1CD8" w:rsidRPr="00201338" w:rsidRDefault="009B1CD8" w:rsidP="00F23407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013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tenopsyche tienmushanens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4761" w14:textId="77777777" w:rsidR="009B1CD8" w:rsidRPr="00326ED3" w:rsidRDefault="009B1CD8" w:rsidP="00F2340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6E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: Annotated</w:t>
            </w:r>
          </w:p>
        </w:tc>
      </w:tr>
    </w:tbl>
    <w:p w14:paraId="31419BCC" w14:textId="77777777" w:rsidR="00185E30" w:rsidRDefault="00000000"/>
    <w:sectPr w:rsidR="00185E30" w:rsidSect="00B431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8552CF"/>
    <w:multiLevelType w:val="hybridMultilevel"/>
    <w:tmpl w:val="4B906A2E"/>
    <w:lvl w:ilvl="0" w:tplc="BD40D8CC">
      <w:start w:val="1"/>
      <w:numFmt w:val="decimal"/>
      <w:lvlText w:val="%1."/>
      <w:lvlJc w:val="left"/>
      <w:pPr>
        <w:ind w:left="36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5079CE"/>
    <w:multiLevelType w:val="hybridMultilevel"/>
    <w:tmpl w:val="3A321C7A"/>
    <w:lvl w:ilvl="0" w:tplc="AD4CC730">
      <w:start w:val="40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7A0909"/>
    <w:multiLevelType w:val="hybridMultilevel"/>
    <w:tmpl w:val="44142744"/>
    <w:lvl w:ilvl="0" w:tplc="FE6AEF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1EE288A"/>
    <w:multiLevelType w:val="hybridMultilevel"/>
    <w:tmpl w:val="DDA0F73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3CDA3A14"/>
    <w:multiLevelType w:val="hybridMultilevel"/>
    <w:tmpl w:val="FB2ED410"/>
    <w:lvl w:ilvl="0" w:tplc="379CB714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6C118B"/>
    <w:multiLevelType w:val="hybridMultilevel"/>
    <w:tmpl w:val="9C783B38"/>
    <w:lvl w:ilvl="0" w:tplc="AB2C356A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572990"/>
    <w:multiLevelType w:val="hybridMultilevel"/>
    <w:tmpl w:val="1F961CB8"/>
    <w:lvl w:ilvl="0" w:tplc="1FCE7C76">
      <w:start w:val="9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3B572F9"/>
    <w:multiLevelType w:val="hybridMultilevel"/>
    <w:tmpl w:val="174290EA"/>
    <w:lvl w:ilvl="0" w:tplc="0409000F">
      <w:start w:val="1"/>
      <w:numFmt w:val="decimal"/>
      <w:lvlText w:val="%1."/>
      <w:lvlJc w:val="left"/>
      <w:pPr>
        <w:ind w:left="-630" w:hanging="360"/>
      </w:pPr>
    </w:lvl>
    <w:lvl w:ilvl="1" w:tplc="04090019" w:tentative="1">
      <w:start w:val="1"/>
      <w:numFmt w:val="lowerLetter"/>
      <w:lvlText w:val="%2."/>
      <w:lvlJc w:val="left"/>
      <w:pPr>
        <w:ind w:left="90" w:hanging="360"/>
      </w:pPr>
    </w:lvl>
    <w:lvl w:ilvl="2" w:tplc="0409001B" w:tentative="1">
      <w:start w:val="1"/>
      <w:numFmt w:val="lowerRoman"/>
      <w:lvlText w:val="%3."/>
      <w:lvlJc w:val="right"/>
      <w:pPr>
        <w:ind w:left="810" w:hanging="180"/>
      </w:pPr>
    </w:lvl>
    <w:lvl w:ilvl="3" w:tplc="0409000F" w:tentative="1">
      <w:start w:val="1"/>
      <w:numFmt w:val="decimal"/>
      <w:lvlText w:val="%4."/>
      <w:lvlJc w:val="left"/>
      <w:pPr>
        <w:ind w:left="1530" w:hanging="360"/>
      </w:pPr>
    </w:lvl>
    <w:lvl w:ilvl="4" w:tplc="04090019" w:tentative="1">
      <w:start w:val="1"/>
      <w:numFmt w:val="lowerLetter"/>
      <w:lvlText w:val="%5."/>
      <w:lvlJc w:val="left"/>
      <w:pPr>
        <w:ind w:left="2250" w:hanging="360"/>
      </w:pPr>
    </w:lvl>
    <w:lvl w:ilvl="5" w:tplc="0409001B" w:tentative="1">
      <w:start w:val="1"/>
      <w:numFmt w:val="lowerRoman"/>
      <w:lvlText w:val="%6."/>
      <w:lvlJc w:val="right"/>
      <w:pPr>
        <w:ind w:left="2970" w:hanging="180"/>
      </w:pPr>
    </w:lvl>
    <w:lvl w:ilvl="6" w:tplc="0409000F" w:tentative="1">
      <w:start w:val="1"/>
      <w:numFmt w:val="decimal"/>
      <w:lvlText w:val="%7."/>
      <w:lvlJc w:val="left"/>
      <w:pPr>
        <w:ind w:left="3690" w:hanging="360"/>
      </w:pPr>
    </w:lvl>
    <w:lvl w:ilvl="7" w:tplc="04090019" w:tentative="1">
      <w:start w:val="1"/>
      <w:numFmt w:val="lowerLetter"/>
      <w:lvlText w:val="%8."/>
      <w:lvlJc w:val="left"/>
      <w:pPr>
        <w:ind w:left="4410" w:hanging="360"/>
      </w:pPr>
    </w:lvl>
    <w:lvl w:ilvl="8" w:tplc="0409001B" w:tentative="1">
      <w:start w:val="1"/>
      <w:numFmt w:val="lowerRoman"/>
      <w:lvlText w:val="%9."/>
      <w:lvlJc w:val="right"/>
      <w:pPr>
        <w:ind w:left="5130" w:hanging="180"/>
      </w:pPr>
    </w:lvl>
  </w:abstractNum>
  <w:abstractNum w:abstractNumId="8" w15:restartNumberingAfterBreak="0">
    <w:nsid w:val="73026A88"/>
    <w:multiLevelType w:val="hybridMultilevel"/>
    <w:tmpl w:val="573048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96420827">
    <w:abstractNumId w:val="3"/>
  </w:num>
  <w:num w:numId="2" w16cid:durableId="1553808948">
    <w:abstractNumId w:val="2"/>
  </w:num>
  <w:num w:numId="3" w16cid:durableId="450629918">
    <w:abstractNumId w:val="7"/>
  </w:num>
  <w:num w:numId="4" w16cid:durableId="1760906595">
    <w:abstractNumId w:val="8"/>
  </w:num>
  <w:num w:numId="5" w16cid:durableId="460081079">
    <w:abstractNumId w:val="6"/>
  </w:num>
  <w:num w:numId="6" w16cid:durableId="128523424">
    <w:abstractNumId w:val="4"/>
  </w:num>
  <w:num w:numId="7" w16cid:durableId="1587499559">
    <w:abstractNumId w:val="5"/>
  </w:num>
  <w:num w:numId="8" w16cid:durableId="1703045292">
    <w:abstractNumId w:val="0"/>
  </w:num>
  <w:num w:numId="9" w16cid:durableId="17873853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CD8"/>
    <w:rsid w:val="009B1CD8"/>
    <w:rsid w:val="00AA09A7"/>
    <w:rsid w:val="00B43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94876E"/>
  <w14:defaultImageDpi w14:val="32767"/>
  <w15:chartTrackingRefBased/>
  <w15:docId w15:val="{B196ACF2-35DD-A04C-A02C-6F9297A2C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B1CD8"/>
  </w:style>
  <w:style w:type="paragraph" w:styleId="Heading1">
    <w:name w:val="heading 1"/>
    <w:basedOn w:val="Normal"/>
    <w:next w:val="Normal"/>
    <w:link w:val="Heading1Char"/>
    <w:uiPriority w:val="9"/>
    <w:qFormat/>
    <w:rsid w:val="009B1CD8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1CD8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color w:val="2F5496" w:themeColor="accent1" w:themeShade="BF"/>
      <w:sz w:val="26"/>
      <w:szCs w:val="26"/>
      <w:lang w:val="en-C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B1CD8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1CD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9B1CD8"/>
    <w:rPr>
      <w:rFonts w:ascii="Times New Roman" w:eastAsiaTheme="majorEastAsia" w:hAnsi="Times New Roman" w:cstheme="majorBidi"/>
      <w:color w:val="2F5496" w:themeColor="accent1" w:themeShade="BF"/>
      <w:sz w:val="26"/>
      <w:szCs w:val="26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rsid w:val="009B1CD8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1C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1CD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B1C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1CD8"/>
  </w:style>
  <w:style w:type="paragraph" w:styleId="Footer">
    <w:name w:val="footer"/>
    <w:basedOn w:val="Normal"/>
    <w:link w:val="FooterChar"/>
    <w:uiPriority w:val="99"/>
    <w:unhideWhenUsed/>
    <w:rsid w:val="009B1CD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1CD8"/>
  </w:style>
  <w:style w:type="paragraph" w:styleId="ListParagraph">
    <w:name w:val="List Paragraph"/>
    <w:basedOn w:val="Normal"/>
    <w:uiPriority w:val="34"/>
    <w:qFormat/>
    <w:rsid w:val="009B1CD8"/>
    <w:pPr>
      <w:ind w:left="720"/>
      <w:contextualSpacing/>
    </w:pPr>
  </w:style>
  <w:style w:type="table" w:styleId="TableGrid">
    <w:name w:val="Table Grid"/>
    <w:basedOn w:val="TableNormal"/>
    <w:uiPriority w:val="39"/>
    <w:rsid w:val="009B1C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B1CD8"/>
  </w:style>
  <w:style w:type="character" w:styleId="Hyperlink">
    <w:name w:val="Hyperlink"/>
    <w:basedOn w:val="DefaultParagraphFont"/>
    <w:uiPriority w:val="99"/>
    <w:unhideWhenUsed/>
    <w:rsid w:val="009B1CD8"/>
    <w:rPr>
      <w:color w:val="0563C1" w:themeColor="hyperlink"/>
      <w:u w:val="single"/>
    </w:rPr>
  </w:style>
  <w:style w:type="table" w:styleId="PlainTable1">
    <w:name w:val="Plain Table 1"/>
    <w:basedOn w:val="TableNormal"/>
    <w:uiPriority w:val="41"/>
    <w:rsid w:val="009B1CD8"/>
    <w:rPr>
      <w:sz w:val="22"/>
      <w:szCs w:val="22"/>
      <w:lang w:val="en-C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3">
    <w:name w:val="Grid Table 1 Light Accent 3"/>
    <w:basedOn w:val="TableNormal"/>
    <w:uiPriority w:val="46"/>
    <w:rsid w:val="009B1CD8"/>
    <w:rPr>
      <w:lang w:val="en-CA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9B1CD8"/>
    <w:rPr>
      <w:sz w:val="22"/>
      <w:szCs w:val="22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9B1CD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B1CD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B1CD8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B1C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1CD8"/>
    <w:pPr>
      <w:spacing w:after="160"/>
    </w:pPr>
    <w:rPr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1CD8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1C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1CD8"/>
    <w:rPr>
      <w:b/>
      <w:bCs/>
      <w:sz w:val="20"/>
      <w:szCs w:val="20"/>
      <w:lang w:val="en-CA"/>
    </w:rPr>
  </w:style>
  <w:style w:type="character" w:customStyle="1" w:styleId="highwire-cite-metadata-doi">
    <w:name w:val="highwire-cite-metadata-doi"/>
    <w:basedOn w:val="DefaultParagraphFont"/>
    <w:rsid w:val="009B1CD8"/>
  </w:style>
  <w:style w:type="character" w:customStyle="1" w:styleId="label">
    <w:name w:val="label"/>
    <w:basedOn w:val="DefaultParagraphFont"/>
    <w:rsid w:val="009B1CD8"/>
  </w:style>
  <w:style w:type="character" w:customStyle="1" w:styleId="citation-doi">
    <w:name w:val="citation-doi"/>
    <w:basedOn w:val="DefaultParagraphFont"/>
    <w:rsid w:val="009B1CD8"/>
  </w:style>
  <w:style w:type="character" w:customStyle="1" w:styleId="gmaildefault">
    <w:name w:val="gmail_default"/>
    <w:basedOn w:val="DefaultParagraphFont"/>
    <w:rsid w:val="009B1CD8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B1CD8"/>
    <w:rPr>
      <w:color w:val="605E5C"/>
      <w:shd w:val="clear" w:color="auto" w:fill="E1DFDD"/>
    </w:rPr>
  </w:style>
  <w:style w:type="table" w:styleId="GridTable3-Accent6">
    <w:name w:val="Grid Table 3 Accent 6"/>
    <w:basedOn w:val="TableNormal"/>
    <w:uiPriority w:val="48"/>
    <w:rsid w:val="009B1CD8"/>
    <w:rPr>
      <w:lang w:val="en-CA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2-Accent5">
    <w:name w:val="Grid Table 2 Accent 5"/>
    <w:basedOn w:val="TableNormal"/>
    <w:uiPriority w:val="47"/>
    <w:rsid w:val="009B1CD8"/>
    <w:rPr>
      <w:lang w:val="en-CA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PlainTable5">
    <w:name w:val="Plain Table 5"/>
    <w:basedOn w:val="TableNormal"/>
    <w:uiPriority w:val="45"/>
    <w:rsid w:val="009B1CD8"/>
    <w:rPr>
      <w:lang w:val="en-C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3-Accent61">
    <w:name w:val="Grid Table 3 - Accent 61"/>
    <w:basedOn w:val="TableNormal"/>
    <w:next w:val="GridTable3-Accent6"/>
    <w:uiPriority w:val="48"/>
    <w:rsid w:val="009B1CD8"/>
    <w:rPr>
      <w:sz w:val="22"/>
      <w:szCs w:val="22"/>
      <w:lang w:val="en-CA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paragraph" w:customStyle="1" w:styleId="Indented">
    <w:name w:val="Indented"/>
    <w:basedOn w:val="Normal"/>
    <w:link w:val="IndentedChar"/>
    <w:qFormat/>
    <w:rsid w:val="009B1CD8"/>
    <w:pPr>
      <w:spacing w:line="280" w:lineRule="exact"/>
      <w:ind w:left="142"/>
      <w:jc w:val="both"/>
    </w:pPr>
    <w:rPr>
      <w:rFonts w:ascii="Garamond" w:eastAsia="Times New Roman" w:hAnsi="Garamond" w:cs="Arial"/>
      <w:color w:val="404040"/>
      <w:sz w:val="22"/>
      <w:szCs w:val="18"/>
    </w:rPr>
  </w:style>
  <w:style w:type="character" w:customStyle="1" w:styleId="IndentedChar">
    <w:name w:val="Indented Char"/>
    <w:basedOn w:val="DefaultParagraphFont"/>
    <w:link w:val="Indented"/>
    <w:rsid w:val="009B1CD8"/>
    <w:rPr>
      <w:rFonts w:ascii="Garamond" w:eastAsia="Times New Roman" w:hAnsi="Garamond" w:cs="Arial"/>
      <w:color w:val="404040"/>
      <w:sz w:val="22"/>
      <w:szCs w:val="18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B1CD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3878</Words>
  <Characters>22105</Characters>
  <Application>Microsoft Office Word</Application>
  <DocSecurity>0</DocSecurity>
  <Lines>184</Lines>
  <Paragraphs>51</Paragraphs>
  <ScaleCrop>false</ScaleCrop>
  <Company/>
  <LinksUpToDate>false</LinksUpToDate>
  <CharactersWithSpaces>25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ck, Dan Gabriel</dc:creator>
  <cp:keywords/>
  <dc:description/>
  <cp:lastModifiedBy>Bock, Dan Gabriel</cp:lastModifiedBy>
  <cp:revision>1</cp:revision>
  <dcterms:created xsi:type="dcterms:W3CDTF">2023-03-09T00:09:00Z</dcterms:created>
  <dcterms:modified xsi:type="dcterms:W3CDTF">2023-03-09T00:09:00Z</dcterms:modified>
</cp:coreProperties>
</file>